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E072C" w14:textId="77777777" w:rsidR="00EE54BF" w:rsidRPr="00EE6CEE" w:rsidRDefault="00EE54BF" w:rsidP="00EE54BF">
      <w:pPr>
        <w:jc w:val="left"/>
        <w:rPr>
          <w:sz w:val="24"/>
        </w:rPr>
      </w:pPr>
      <w:r w:rsidRPr="00E01AF2">
        <w:rPr>
          <w:b/>
          <w:bCs/>
          <w:sz w:val="24"/>
        </w:rPr>
        <w:t>Table S2</w:t>
      </w:r>
      <w:r w:rsidRPr="00EE6CEE">
        <w:rPr>
          <w:sz w:val="24"/>
        </w:rPr>
        <w:t xml:space="preserve"> </w:t>
      </w:r>
      <w:r w:rsidRPr="00EE6CEE">
        <w:rPr>
          <w:rFonts w:hint="eastAsia"/>
          <w:sz w:val="24"/>
        </w:rPr>
        <w:t>T</w:t>
      </w:r>
      <w:r w:rsidRPr="00EE6CEE">
        <w:rPr>
          <w:sz w:val="24"/>
        </w:rPr>
        <w:t xml:space="preserve">he field layout of strawberry seedlings at the </w:t>
      </w:r>
      <w:bookmarkStart w:id="0" w:name="_Hlk98923790"/>
      <w:r w:rsidRPr="00EE6CEE">
        <w:rPr>
          <w:sz w:val="24"/>
        </w:rPr>
        <w:t>trifoliate stage</w:t>
      </w:r>
      <w:bookmarkEnd w:id="0"/>
    </w:p>
    <w:tbl>
      <w:tblPr>
        <w:tblW w:w="916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50"/>
        <w:gridCol w:w="1001"/>
        <w:gridCol w:w="1001"/>
        <w:gridCol w:w="1001"/>
        <w:gridCol w:w="1001"/>
        <w:gridCol w:w="1001"/>
        <w:gridCol w:w="1001"/>
        <w:gridCol w:w="1001"/>
        <w:gridCol w:w="1006"/>
      </w:tblGrid>
      <w:tr w:rsidR="00EE54BF" w:rsidRPr="00E01AF2" w14:paraId="3302C7BE" w14:textId="77777777" w:rsidTr="002E2514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A25DACE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 xml:space="preserve">Numbers of mites inoculated on each </w:t>
            </w:r>
            <w:proofErr w:type="gramStart"/>
            <w:r w:rsidRPr="00E01AF2">
              <w:rPr>
                <w:szCs w:val="21"/>
              </w:rPr>
              <w:t>seedlings</w:t>
            </w:r>
            <w:proofErr w:type="gramEnd"/>
          </w:p>
        </w:tc>
        <w:tc>
          <w:tcPr>
            <w:tcW w:w="0" w:type="auto"/>
            <w:gridSpan w:val="4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947F709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Compound No. 8 (mg/mL)</w:t>
            </w:r>
          </w:p>
        </w:tc>
        <w:tc>
          <w:tcPr>
            <w:tcW w:w="4024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DD0B2E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proofErr w:type="spellStart"/>
            <w:r w:rsidRPr="00E01AF2">
              <w:rPr>
                <w:rFonts w:eastAsia="黑体"/>
                <w:szCs w:val="21"/>
              </w:rPr>
              <w:t>spirodiclofen</w:t>
            </w:r>
            <w:proofErr w:type="spellEnd"/>
            <w:r w:rsidRPr="00E01AF2">
              <w:rPr>
                <w:szCs w:val="21"/>
              </w:rPr>
              <w:t xml:space="preserve"> (mg/mL)</w:t>
            </w:r>
          </w:p>
        </w:tc>
      </w:tr>
      <w:tr w:rsidR="00EE54BF" w:rsidRPr="00F40BEA" w14:paraId="0CAF2982" w14:textId="77777777" w:rsidTr="002E2514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</w:tcPr>
          <w:p w14:paraId="0CB58A4F" w14:textId="77777777" w:rsidR="00EE54BF" w:rsidRPr="00E8033D" w:rsidRDefault="00EE54BF" w:rsidP="002E2514">
            <w:pPr>
              <w:jc w:val="left"/>
              <w:rPr>
                <w:rFonts w:ascii="Calibri" w:hAnsi="Calibr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B87BAB6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112B2EF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56733FF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34287D1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A613006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D7C1A84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D12069B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0.12</w:t>
            </w:r>
          </w:p>
        </w:tc>
        <w:tc>
          <w:tcPr>
            <w:tcW w:w="100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7943B2D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0.24</w:t>
            </w:r>
          </w:p>
        </w:tc>
      </w:tr>
      <w:tr w:rsidR="00EE54BF" w:rsidRPr="00E01AF2" w14:paraId="0E7E968F" w14:textId="77777777" w:rsidTr="002E2514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6D812F4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A5BF35C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493C64B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42B1C17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4E166F6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637C595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4A3B347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72195F1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1006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E820ECC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</w:tr>
      <w:tr w:rsidR="00EE54BF" w:rsidRPr="00E01AF2" w14:paraId="166DC238" w14:textId="77777777" w:rsidTr="002E251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629589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0F7B57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FB98E3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2525F8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2E44FB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191944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EB2102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5DF6AF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</w:tcPr>
          <w:p w14:paraId="5ACD70D0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</w:tr>
      <w:tr w:rsidR="00EE54BF" w:rsidRPr="00E01AF2" w14:paraId="09B85E74" w14:textId="77777777" w:rsidTr="002E2514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BC08BFB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C6C10C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7E8D14A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9B1B4F7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1781A3C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793339B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2FA9E8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0962489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  <w:tc>
          <w:tcPr>
            <w:tcW w:w="100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B049441" w14:textId="77777777" w:rsidR="00EE54BF" w:rsidRPr="00E01AF2" w:rsidRDefault="00EE54BF" w:rsidP="002E2514">
            <w:pPr>
              <w:jc w:val="left"/>
              <w:rPr>
                <w:szCs w:val="21"/>
              </w:rPr>
            </w:pPr>
            <w:r w:rsidRPr="00E01AF2">
              <w:rPr>
                <w:szCs w:val="21"/>
              </w:rPr>
              <w:t>4 seedlings</w:t>
            </w:r>
          </w:p>
        </w:tc>
      </w:tr>
    </w:tbl>
    <w:p w14:paraId="010C3DA5" w14:textId="77777777" w:rsidR="00EE54BF" w:rsidRDefault="00EE54BF" w:rsidP="00EE54BF">
      <w:pPr>
        <w:spacing w:line="360" w:lineRule="auto"/>
        <w:jc w:val="left"/>
        <w:rPr>
          <w:sz w:val="24"/>
        </w:rPr>
      </w:pPr>
    </w:p>
    <w:p w14:paraId="4DA58A94" w14:textId="77777777" w:rsidR="00EE54BF" w:rsidRDefault="00EE54BF" w:rsidP="00EE54BF"/>
    <w:p w14:paraId="727A9FE3" w14:textId="77777777" w:rsidR="00EE54BF" w:rsidRDefault="00EE54BF"/>
    <w:sectPr w:rsidR="00EE54BF" w:rsidSect="0084271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4BF"/>
    <w:rsid w:val="00EE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EE00B"/>
  <w15:chartTrackingRefBased/>
  <w15:docId w15:val="{4FE983C0-786B-4624-B18F-93EFC561B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4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E5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 chunya</dc:creator>
  <cp:keywords/>
  <dc:description/>
  <cp:lastModifiedBy>bu chunya</cp:lastModifiedBy>
  <cp:revision>1</cp:revision>
  <dcterms:created xsi:type="dcterms:W3CDTF">2023-07-12T08:21:00Z</dcterms:created>
  <dcterms:modified xsi:type="dcterms:W3CDTF">2023-07-12T08:22:00Z</dcterms:modified>
</cp:coreProperties>
</file>